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775" w:tblpY="1"/>
        <w:tblW w:w="13779" w:type="dxa"/>
        <w:tblLook w:val="04A0" w:firstRow="1" w:lastRow="0" w:firstColumn="1" w:lastColumn="0" w:noHBand="0" w:noVBand="1"/>
      </w:tblPr>
      <w:tblGrid>
        <w:gridCol w:w="10808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  <w:gridCol w:w="236"/>
      </w:tblGrid>
      <w:tr w:rsidR="00A42D2D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F02F87" w:rsidRDefault="00F02F87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F02F87" w:rsidRDefault="00F02F87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F02F87" w:rsidRDefault="00F02F87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tbl>
            <w:tblPr>
              <w:tblpPr w:leftFromText="180" w:rightFromText="180" w:vertAnchor="page" w:horzAnchor="margin" w:tblpY="1441"/>
              <w:tblOverlap w:val="never"/>
              <w:tblW w:w="10485" w:type="dxa"/>
              <w:tblLook w:val="04A0" w:firstRow="1" w:lastRow="0" w:firstColumn="1" w:lastColumn="0" w:noHBand="0" w:noVBand="1"/>
            </w:tblPr>
            <w:tblGrid>
              <w:gridCol w:w="1827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</w:tblGrid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pecies</w:t>
                  </w:r>
                </w:p>
              </w:tc>
              <w:tc>
                <w:tcPr>
                  <w:tcW w:w="0" w:type="auto"/>
                  <w:gridSpan w:val="1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enetic distance / standard deviation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irinhorn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9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0E1C5E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.</w:t>
                  </w:r>
                  <w:r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almopilos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dienbienphuens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8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iphana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6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intangens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="000E1C5E"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uberimanu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6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7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eriocheir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5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irsutimanu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7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eglect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aiyanetri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5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5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rosenbergii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5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24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forcipat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8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3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3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7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3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</w:tr>
            <w:tr w:rsidR="007E044B" w:rsidRPr="00204EE1" w:rsidTr="007E044B">
              <w:trPr>
                <w:trHeight w:val="302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alayan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5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6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2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3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</w:tr>
          </w:tbl>
          <w:p w:rsidR="00F02F87" w:rsidRPr="00204EE1" w:rsidRDefault="00F02F87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="00DC0F3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E1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1C5E" w:rsidRPr="000E1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Pr="000E1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 interspecific variation of DNA sequence in </w:t>
            </w:r>
            <w:r w:rsidR="00130549" w:rsidRPr="000E1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I</w:t>
            </w:r>
            <w:r w:rsidRPr="000E1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the blue text </w:t>
            </w:r>
            <w:r w:rsidR="000E1C5E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A42D2D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A42D2D" w:rsidRPr="00204EE1" w:rsidTr="007E044B">
        <w:trPr>
          <w:trHeight w:val="880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204EE1" w:rsidRDefault="00204EE1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B50A59" w:rsidRPr="00204EE1" w:rsidRDefault="00B50A59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A42D2D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D17C2" w:rsidRPr="00204EE1" w:rsidRDefault="00F02F87" w:rsidP="00F02F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S1.</w:t>
            </w:r>
            <w:r w:rsidR="000E1C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E1C5E" w:rsidRPr="000E1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B50A59" w:rsidRPr="000E1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 interspecific variation of DNA sequence in 16S rRNA gene</w:t>
            </w:r>
            <w:r w:rsidR="00B50A59">
              <w:rPr>
                <w:rFonts w:ascii="Times New Roman" w:hAnsi="Times New Roman" w:cs="Times New Roman"/>
                <w:sz w:val="20"/>
                <w:szCs w:val="20"/>
              </w:rPr>
              <w:t xml:space="preserve"> (the blue text </w:t>
            </w:r>
            <w:r w:rsidR="000E1C5E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r w:rsidR="00B50A59"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)</w:t>
            </w:r>
          </w:p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A42D2D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tbl>
            <w:tblPr>
              <w:tblpPr w:leftFromText="180" w:rightFromText="180" w:vertAnchor="text" w:horzAnchor="margin" w:tblpY="-187"/>
              <w:tblOverlap w:val="never"/>
              <w:tblW w:w="10440" w:type="dxa"/>
              <w:tblLook w:val="04A0" w:firstRow="1" w:lastRow="0" w:firstColumn="1" w:lastColumn="0" w:noHBand="0" w:noVBand="1"/>
            </w:tblPr>
            <w:tblGrid>
              <w:gridCol w:w="1838"/>
              <w:gridCol w:w="666"/>
              <w:gridCol w:w="752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</w:tblGrid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irinhorn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75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66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1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0E1C5E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.</w:t>
                  </w:r>
                  <w:r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almopilosum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6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8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dienbienphuense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7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9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iphanae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95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95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intangense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1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9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7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="000E1C5E"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uberimanus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77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3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0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eriocheirum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5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8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irsutimanus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9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3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7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8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eglectum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2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7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7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2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aiyanetri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66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32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62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9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1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6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71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8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rosenbergii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18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1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41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9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9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92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8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14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forcipatum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74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3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9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5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6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2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1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69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9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8</w:t>
                  </w:r>
                </w:p>
              </w:tc>
            </w:tr>
            <w:tr w:rsidR="007E044B" w:rsidRPr="00204EE1" w:rsidTr="00A5703E">
              <w:trPr>
                <w:trHeight w:val="279"/>
              </w:trPr>
              <w:tc>
                <w:tcPr>
                  <w:tcW w:w="1838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alayanum</w:t>
                  </w:r>
                  <w:proofErr w:type="spellEnd"/>
                </w:p>
              </w:tc>
              <w:tc>
                <w:tcPr>
                  <w:tcW w:w="52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71</w:t>
                  </w:r>
                </w:p>
              </w:tc>
              <w:tc>
                <w:tcPr>
                  <w:tcW w:w="752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7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61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0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121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68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50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5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7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5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95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43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</w:tr>
          </w:tbl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A42D2D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A42D2D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A42D2D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A42D2D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A42D2D" w:rsidRPr="00204EE1" w:rsidRDefault="00A42D2D" w:rsidP="00F02F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7E044B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able S1. </w:t>
            </w:r>
            <w:r w:rsidR="000E1C5E" w:rsidRPr="000E1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</w:t>
            </w:r>
            <w:r w:rsidR="00B50A59" w:rsidRPr="000E1C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 interspecific variation of DNA sequence in 18S rRNA gene</w:t>
            </w:r>
            <w:r w:rsidR="00B50A59">
              <w:rPr>
                <w:rFonts w:ascii="Times New Roman" w:hAnsi="Times New Roman" w:cs="Times New Roman"/>
                <w:sz w:val="20"/>
                <w:szCs w:val="20"/>
              </w:rPr>
              <w:t xml:space="preserve"> (the blue text </w:t>
            </w:r>
            <w:r w:rsidR="000E1C5E">
              <w:rPr>
                <w:rFonts w:ascii="Times New Roman" w:hAnsi="Times New Roman" w:cs="Times New Roman"/>
                <w:sz w:val="20"/>
                <w:szCs w:val="20"/>
              </w:rPr>
              <w:t>indicates</w:t>
            </w:r>
            <w:r w:rsidR="00B50A59">
              <w:rPr>
                <w:rFonts w:ascii="Times New Roman" w:hAnsi="Times New Roman" w:cs="Times New Roman"/>
                <w:sz w:val="20"/>
                <w:szCs w:val="20"/>
              </w:rPr>
              <w:t xml:space="preserve"> standard deviation)</w:t>
            </w:r>
          </w:p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7E044B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tbl>
            <w:tblPr>
              <w:tblpPr w:leftFromText="180" w:rightFromText="180" w:vertAnchor="text" w:horzAnchor="margin" w:tblpY="-165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827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  <w:gridCol w:w="666"/>
            </w:tblGrid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species</w:t>
                  </w:r>
                </w:p>
              </w:tc>
              <w:tc>
                <w:tcPr>
                  <w:tcW w:w="0" w:type="auto"/>
                  <w:gridSpan w:val="13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genetic distance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irinhorn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0E1C5E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</w:t>
                  </w:r>
                  <w:r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. </w:t>
                  </w:r>
                  <w:proofErr w:type="spellStart"/>
                  <w:r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almopilos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dienbienphuens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iphana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sintangense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3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5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="000E1C5E" w:rsidRPr="000E1C5E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puberimanu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eriocheir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hirsutimanus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eglect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3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naiyanetri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rosenbergii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4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forcipat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  <w:t>0.001</w:t>
                  </w:r>
                </w:p>
              </w:tc>
            </w:tr>
            <w:tr w:rsidR="007E044B" w:rsidRPr="00204EE1" w:rsidTr="007E044B">
              <w:trPr>
                <w:trHeight w:val="255"/>
              </w:trPr>
              <w:tc>
                <w:tcPr>
                  <w:tcW w:w="0" w:type="auto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 xml:space="preserve">M. </w:t>
                  </w:r>
                  <w:proofErr w:type="spellStart"/>
                  <w:r w:rsidRPr="00204EE1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sz w:val="20"/>
                      <w:szCs w:val="20"/>
                    </w:rPr>
                    <w:t>malayanum</w:t>
                  </w:r>
                  <w:proofErr w:type="spellEnd"/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2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1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204EE1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</w:rPr>
                    <w:t>0.0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bottom"/>
                  <w:hideMark/>
                </w:tcPr>
                <w:p w:rsidR="007E044B" w:rsidRPr="00204EE1" w:rsidRDefault="007E044B" w:rsidP="007E044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FF"/>
                      <w:sz w:val="20"/>
                      <w:szCs w:val="20"/>
                    </w:rPr>
                  </w:pPr>
                </w:p>
              </w:tc>
            </w:tr>
          </w:tbl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7E044B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  <w:tr w:rsidR="007E044B" w:rsidRPr="00204EE1" w:rsidTr="00F02F87">
        <w:trPr>
          <w:trHeight w:val="255"/>
        </w:trPr>
        <w:tc>
          <w:tcPr>
            <w:tcW w:w="10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177B2F" w:rsidRDefault="00177B2F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91ABF" w:rsidRDefault="00391ABF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91ABF" w:rsidRDefault="00391ABF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91ABF" w:rsidRDefault="00391ABF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91ABF" w:rsidRDefault="00391ABF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  <w:p w:rsidR="00391ABF" w:rsidRPr="00204EE1" w:rsidRDefault="00391ABF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:rsidR="007E044B" w:rsidRPr="00204EE1" w:rsidRDefault="007E044B" w:rsidP="007E04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20"/>
                <w:szCs w:val="20"/>
              </w:rPr>
            </w:pPr>
          </w:p>
        </w:tc>
      </w:tr>
    </w:tbl>
    <w:p w:rsidR="00177B2F" w:rsidRPr="00204EE1" w:rsidRDefault="00177B2F" w:rsidP="00177B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</w:t>
      </w:r>
      <w:r w:rsidR="000E1C5E">
        <w:rPr>
          <w:rFonts w:ascii="Times New Roman" w:hAnsi="Times New Roman" w:cs="Times New Roman"/>
          <w:sz w:val="20"/>
          <w:szCs w:val="20"/>
        </w:rPr>
        <w:t xml:space="preserve"> </w:t>
      </w:r>
      <w:r w:rsidR="000E1C5E" w:rsidRPr="000E1C5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0E1C5E">
        <w:rPr>
          <w:rFonts w:ascii="Times New Roman" w:hAnsi="Times New Roman" w:cs="Times New Roman"/>
          <w:b/>
          <w:bCs/>
          <w:sz w:val="20"/>
          <w:szCs w:val="20"/>
        </w:rPr>
        <w:t>he intraspecific variation of DNA sequence in COI gen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8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3"/>
        <w:gridCol w:w="3176"/>
        <w:gridCol w:w="3176"/>
      </w:tblGrid>
      <w:tr w:rsidR="00177B2F" w:rsidRPr="00177B2F" w:rsidTr="00177B2F">
        <w:trPr>
          <w:trHeight w:val="128"/>
        </w:trPr>
        <w:tc>
          <w:tcPr>
            <w:tcW w:w="2383" w:type="dxa"/>
            <w:shd w:val="clear" w:color="auto" w:fill="auto"/>
            <w:noWrap/>
            <w:vAlign w:val="bottom"/>
            <w:hideMark/>
          </w:tcPr>
          <w:p w:rsidR="00177B2F" w:rsidRPr="001F5CA6" w:rsidRDefault="001F5CA6" w:rsidP="0017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="00177B2F" w:rsidRPr="001F5C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cies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:rsidR="00177B2F" w:rsidRPr="001F5CA6" w:rsidRDefault="001F5CA6" w:rsidP="0017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="00177B2F" w:rsidRPr="001F5C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etic distance</w:t>
            </w:r>
          </w:p>
        </w:tc>
        <w:tc>
          <w:tcPr>
            <w:tcW w:w="3176" w:type="dxa"/>
            <w:shd w:val="clear" w:color="auto" w:fill="auto"/>
            <w:noWrap/>
            <w:vAlign w:val="bottom"/>
            <w:hideMark/>
          </w:tcPr>
          <w:p w:rsidR="00177B2F" w:rsidRPr="001F5CA6" w:rsidRDefault="00177B2F" w:rsidP="00177B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inhorn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  <w:vAlign w:val="center"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0E1C5E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0E1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mopilosum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enbienphuense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phanae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tangense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="000E1C5E" w:rsidRPr="000E1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berimanus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ocheirum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sutimanus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lectum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iyanetri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nbergii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n/c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cipatum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77B2F" w:rsidRPr="001F5CA6" w:rsidTr="001F5CA6">
        <w:trPr>
          <w:trHeight w:val="128"/>
        </w:trPr>
        <w:tc>
          <w:tcPr>
            <w:tcW w:w="2383" w:type="dxa"/>
            <w:shd w:val="clear" w:color="auto" w:fill="auto"/>
            <w:noWrap/>
            <w:vAlign w:val="center"/>
            <w:hideMark/>
          </w:tcPr>
          <w:p w:rsidR="00177B2F" w:rsidRPr="001F5CA6" w:rsidRDefault="00177B2F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yanum</w:t>
            </w:r>
            <w:proofErr w:type="spellEnd"/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  <w:tc>
          <w:tcPr>
            <w:tcW w:w="3176" w:type="dxa"/>
            <w:shd w:val="clear" w:color="auto" w:fill="auto"/>
            <w:noWrap/>
          </w:tcPr>
          <w:p w:rsidR="00177B2F" w:rsidRPr="001F5CA6" w:rsidRDefault="00177B2F" w:rsidP="001F5CA6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</w:tbl>
    <w:p w:rsidR="00A42D2D" w:rsidRDefault="00A42D2D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F5CA6" w:rsidRDefault="001F5CA6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391ABF" w:rsidRDefault="00391ABF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391ABF" w:rsidRDefault="00391ABF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391ABF" w:rsidRDefault="00391ABF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391ABF" w:rsidRDefault="00391ABF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391ABF" w:rsidRDefault="00391ABF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391ABF" w:rsidRDefault="00391ABF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391ABF" w:rsidRDefault="00391ABF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F5CA6" w:rsidRPr="000E1C5E" w:rsidRDefault="001F5CA6" w:rsidP="001F5CA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</w:t>
      </w:r>
      <w:r w:rsidR="000E1C5E">
        <w:rPr>
          <w:rFonts w:ascii="Times New Roman" w:hAnsi="Times New Roman" w:cs="Times New Roman"/>
          <w:sz w:val="20"/>
          <w:szCs w:val="20"/>
        </w:rPr>
        <w:t xml:space="preserve"> </w:t>
      </w:r>
      <w:r w:rsidR="000E1C5E" w:rsidRPr="000E1C5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0E1C5E">
        <w:rPr>
          <w:rFonts w:ascii="Times New Roman" w:hAnsi="Times New Roman" w:cs="Times New Roman"/>
          <w:b/>
          <w:bCs/>
          <w:sz w:val="20"/>
          <w:szCs w:val="20"/>
        </w:rPr>
        <w:t xml:space="preserve">he intraspecific variation of DNA sequence in 16S rRNA gene </w:t>
      </w:r>
    </w:p>
    <w:tbl>
      <w:tblPr>
        <w:tblW w:w="87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64"/>
        <w:gridCol w:w="3030"/>
        <w:gridCol w:w="3030"/>
      </w:tblGrid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bottom"/>
          </w:tcPr>
          <w:p w:rsidR="001F5CA6" w:rsidRPr="001F5CA6" w:rsidRDefault="001F5CA6" w:rsidP="001F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</w:t>
            </w:r>
            <w:r w:rsidRPr="001F5C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cies</w:t>
            </w:r>
          </w:p>
        </w:tc>
        <w:tc>
          <w:tcPr>
            <w:tcW w:w="3030" w:type="dxa"/>
            <w:shd w:val="clear" w:color="auto" w:fill="auto"/>
            <w:noWrap/>
            <w:vAlign w:val="bottom"/>
          </w:tcPr>
          <w:p w:rsidR="001F5CA6" w:rsidRPr="001F5CA6" w:rsidRDefault="001F5CA6" w:rsidP="001F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C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etic distance</w:t>
            </w:r>
          </w:p>
        </w:tc>
        <w:tc>
          <w:tcPr>
            <w:tcW w:w="3030" w:type="dxa"/>
            <w:shd w:val="clear" w:color="auto" w:fill="auto"/>
            <w:noWrap/>
            <w:vAlign w:val="bottom"/>
          </w:tcPr>
          <w:p w:rsidR="001F5CA6" w:rsidRPr="001F5CA6" w:rsidRDefault="001F5CA6" w:rsidP="001F5C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inhorn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0E1C5E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0E1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mopilosum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enbienphuense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phanae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tangense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="000E1C5E" w:rsidRPr="000E1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berimanus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ocheirum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sutimanus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lectum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iyanetri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nbergii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cipatum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D3130E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D3130E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1F5CA6" w:rsidRPr="001F5CA6" w:rsidTr="001F5CA6">
        <w:trPr>
          <w:trHeight w:val="249"/>
        </w:trPr>
        <w:tc>
          <w:tcPr>
            <w:tcW w:w="2664" w:type="dxa"/>
            <w:shd w:val="clear" w:color="auto" w:fill="auto"/>
            <w:vAlign w:val="center"/>
          </w:tcPr>
          <w:p w:rsidR="001F5CA6" w:rsidRPr="001F5CA6" w:rsidRDefault="001F5CA6" w:rsidP="001F5CA6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F5CA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yanum</w:t>
            </w:r>
            <w:proofErr w:type="spellEnd"/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3030" w:type="dxa"/>
            <w:shd w:val="clear" w:color="auto" w:fill="auto"/>
            <w:noWrap/>
            <w:vAlign w:val="bottom"/>
            <w:hideMark/>
          </w:tcPr>
          <w:p w:rsidR="001F5CA6" w:rsidRPr="001F5CA6" w:rsidRDefault="001F5CA6" w:rsidP="001F5CA6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5CA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</w:tbl>
    <w:p w:rsidR="001F5CA6" w:rsidRDefault="001F5CA6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410FB" w:rsidRDefault="001410FB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410FB" w:rsidRDefault="001410FB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410FB" w:rsidRPr="00204EE1" w:rsidRDefault="001410FB" w:rsidP="001410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1.</w:t>
      </w:r>
      <w:r w:rsidR="000E1C5E">
        <w:rPr>
          <w:rFonts w:ascii="Times New Roman" w:hAnsi="Times New Roman" w:cs="Times New Roman"/>
          <w:sz w:val="20"/>
          <w:szCs w:val="20"/>
        </w:rPr>
        <w:t xml:space="preserve"> </w:t>
      </w:r>
      <w:r w:rsidR="000E1C5E" w:rsidRPr="000E1C5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0E1C5E">
        <w:rPr>
          <w:rFonts w:ascii="Times New Roman" w:hAnsi="Times New Roman" w:cs="Times New Roman"/>
          <w:b/>
          <w:bCs/>
          <w:sz w:val="20"/>
          <w:szCs w:val="20"/>
        </w:rPr>
        <w:t xml:space="preserve">he intraspecific variation of DNA sequence in 16S rRNA gene </w:t>
      </w:r>
    </w:p>
    <w:tbl>
      <w:tblPr>
        <w:tblW w:w="8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2"/>
        <w:gridCol w:w="3142"/>
        <w:gridCol w:w="3142"/>
      </w:tblGrid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bottom"/>
          </w:tcPr>
          <w:p w:rsidR="001410FB" w:rsidRPr="001F5CA6" w:rsidRDefault="001410FB" w:rsidP="0014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F5C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ecies</w:t>
            </w:r>
          </w:p>
        </w:tc>
        <w:tc>
          <w:tcPr>
            <w:tcW w:w="3142" w:type="dxa"/>
            <w:shd w:val="clear" w:color="auto" w:fill="auto"/>
            <w:noWrap/>
            <w:vAlign w:val="bottom"/>
          </w:tcPr>
          <w:p w:rsidR="001410FB" w:rsidRPr="001F5CA6" w:rsidRDefault="001410FB" w:rsidP="0014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 w:rsidRPr="001F5C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netic distance</w:t>
            </w:r>
          </w:p>
        </w:tc>
        <w:tc>
          <w:tcPr>
            <w:tcW w:w="3142" w:type="dxa"/>
            <w:shd w:val="clear" w:color="auto" w:fill="auto"/>
            <w:noWrap/>
            <w:vAlign w:val="bottom"/>
          </w:tcPr>
          <w:p w:rsidR="001410FB" w:rsidRPr="001F5CA6" w:rsidRDefault="001410FB" w:rsidP="001410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5C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andard deviation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rinhorn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0E1C5E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0E1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. </w:t>
            </w:r>
            <w:proofErr w:type="spellStart"/>
            <w:r w:rsidRPr="000E1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lmopilosum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enbienphuense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1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iphanae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ntangense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r w:rsidR="000E1C5E" w:rsidRPr="000E1C5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berimanus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iocheirum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sutimanus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glectum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iyanetri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enbergii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/c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cipatum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1410FB" w:rsidRPr="001410FB" w:rsidTr="001410FB">
        <w:trPr>
          <w:trHeight w:val="261"/>
        </w:trPr>
        <w:tc>
          <w:tcPr>
            <w:tcW w:w="2612" w:type="dxa"/>
            <w:shd w:val="clear" w:color="auto" w:fill="auto"/>
            <w:noWrap/>
            <w:vAlign w:val="center"/>
            <w:hideMark/>
          </w:tcPr>
          <w:p w:rsidR="001410FB" w:rsidRPr="001410FB" w:rsidRDefault="001410FB" w:rsidP="001410FB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 w:rsidRPr="001410F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yanum</w:t>
            </w:r>
            <w:proofErr w:type="spellEnd"/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3142" w:type="dxa"/>
            <w:shd w:val="clear" w:color="auto" w:fill="auto"/>
            <w:noWrap/>
            <w:vAlign w:val="bottom"/>
            <w:hideMark/>
          </w:tcPr>
          <w:p w:rsidR="001410FB" w:rsidRPr="001410FB" w:rsidRDefault="001410FB" w:rsidP="001410FB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10F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</w:tbl>
    <w:p w:rsidR="001410FB" w:rsidRPr="001F5CA6" w:rsidRDefault="001410FB" w:rsidP="001F5CA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sectPr w:rsidR="001410FB" w:rsidRPr="001F5C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D2D"/>
    <w:rsid w:val="000E1C5E"/>
    <w:rsid w:val="00130549"/>
    <w:rsid w:val="001410FB"/>
    <w:rsid w:val="00177B2F"/>
    <w:rsid w:val="001F5CA6"/>
    <w:rsid w:val="00204EE1"/>
    <w:rsid w:val="00342D5D"/>
    <w:rsid w:val="00391ABF"/>
    <w:rsid w:val="007E044B"/>
    <w:rsid w:val="00A42D2D"/>
    <w:rsid w:val="00A5703E"/>
    <w:rsid w:val="00AD17C2"/>
    <w:rsid w:val="00B50A59"/>
    <w:rsid w:val="00D3130E"/>
    <w:rsid w:val="00DC0F34"/>
    <w:rsid w:val="00F02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267EF"/>
  <w15:chartTrackingRefBased/>
  <w15:docId w15:val="{D2DFF8AF-290D-4F57-84FC-6712A2239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5CA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0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3</Pages>
  <Words>814</Words>
  <Characters>4642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arut Siriwut</cp:lastModifiedBy>
  <cp:revision>14</cp:revision>
  <dcterms:created xsi:type="dcterms:W3CDTF">2019-11-06T08:52:00Z</dcterms:created>
  <dcterms:modified xsi:type="dcterms:W3CDTF">2020-08-05T20:47:00Z</dcterms:modified>
</cp:coreProperties>
</file>